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7967" w14:textId="77777777" w:rsidR="00A52D4F" w:rsidRPr="002D74A8" w:rsidRDefault="00A52D4F" w:rsidP="00A52D4F">
      <w:pPr>
        <w:rPr>
          <w:rFonts w:ascii="Times New Roman" w:hAnsi="Times New Roman" w:cs="Times New Roman"/>
          <w:sz w:val="24"/>
          <w:szCs w:val="24"/>
        </w:rPr>
      </w:pPr>
      <w:bookmarkStart w:id="0" w:name="_Hlk101126856"/>
      <w:r w:rsidRPr="002D74A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2D74A8">
        <w:rPr>
          <w:rFonts w:ascii="Times New Roman" w:hAnsi="Times New Roman" w:cs="Times New Roman"/>
          <w:sz w:val="24"/>
          <w:szCs w:val="24"/>
        </w:rPr>
        <w:t>Analysis of factors associated with renal outcomes in model 1 (demographics+ pathological features +TG/HDL-C).</w:t>
      </w:r>
    </w:p>
    <w:tbl>
      <w:tblPr>
        <w:tblStyle w:val="TableGrid"/>
        <w:tblpPr w:leftFromText="180" w:rightFromText="180" w:horzAnchor="margin" w:tblpY="630"/>
        <w:tblW w:w="9295" w:type="dxa"/>
        <w:tblLook w:val="04A0" w:firstRow="1" w:lastRow="0" w:firstColumn="1" w:lastColumn="0" w:noHBand="0" w:noVBand="1"/>
      </w:tblPr>
      <w:tblGrid>
        <w:gridCol w:w="1429"/>
        <w:gridCol w:w="414"/>
        <w:gridCol w:w="1276"/>
        <w:gridCol w:w="1559"/>
        <w:gridCol w:w="1134"/>
        <w:gridCol w:w="248"/>
        <w:gridCol w:w="693"/>
        <w:gridCol w:w="1547"/>
        <w:gridCol w:w="995"/>
      </w:tblGrid>
      <w:tr w:rsidR="00A52D4F" w:rsidRPr="002D74A8" w14:paraId="51CE7183" w14:textId="77777777" w:rsidTr="005B539B">
        <w:trPr>
          <w:trHeight w:val="593"/>
        </w:trPr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084027D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1127139"/>
            <w:bookmarkEnd w:id="0"/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63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0452D7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     Univariate</w:t>
            </w:r>
          </w:p>
        </w:tc>
        <w:tc>
          <w:tcPr>
            <w:tcW w:w="32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8ECDC5C" w14:textId="77777777" w:rsidR="00A52D4F" w:rsidRPr="002D74A8" w:rsidRDefault="00A52D4F" w:rsidP="005B539B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A52D4F" w:rsidRPr="002D74A8" w14:paraId="4D0E07E6" w14:textId="77777777" w:rsidTr="005B539B">
        <w:trPr>
          <w:trHeight w:val="593"/>
        </w:trPr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E5A25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9248E3" w14:textId="77777777" w:rsidR="00A52D4F" w:rsidRPr="002D74A8" w:rsidRDefault="00A52D4F" w:rsidP="005B539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02FF6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0D3BE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C0082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14:paraId="7006787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4348706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52D4F" w:rsidRPr="002D74A8" w14:paraId="3A2F84B1" w14:textId="77777777" w:rsidTr="005B539B">
        <w:trPr>
          <w:trHeight w:val="389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1D78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igh TG/HDL-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08C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7268010"/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290</w:t>
            </w:r>
            <w:bookmarkEnd w:id="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B464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093-5.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4146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F312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7268041"/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4.158</w:t>
            </w:r>
            <w:bookmarkEnd w:id="3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E2D9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7268053"/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970-8.775</w:t>
            </w:r>
            <w:bookmarkEnd w:id="4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7D41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0AF30DE5" w14:textId="77777777" w:rsidTr="005B539B">
        <w:trPr>
          <w:trHeight w:val="36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23F2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DDEF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F5FC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213-2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9478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ECC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5ED1C8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46C548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55A97795" w14:textId="77777777" w:rsidTr="005B539B">
        <w:trPr>
          <w:trHeight w:val="37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8B7A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B252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C9FE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71-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E77B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3A6C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E237C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883719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1D044CD7" w14:textId="77777777" w:rsidTr="005B539B">
        <w:trPr>
          <w:trHeight w:val="37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D852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9932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E967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56-1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FD4A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F1BE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0AE876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28E028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D4F" w:rsidRPr="002D74A8" w14:paraId="4273F220" w14:textId="77777777" w:rsidTr="005B539B">
        <w:trPr>
          <w:trHeight w:val="37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48C6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A3F8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3F32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22-1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452E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DF83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2D7E63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FA89BF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D4F" w:rsidRPr="002D74A8" w14:paraId="67187EBC" w14:textId="77777777" w:rsidTr="005B539B">
        <w:trPr>
          <w:trHeight w:val="37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C939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6B2C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5CC5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34-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E1BF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2FF0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D4EDA4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519BA9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D4F" w:rsidRPr="002D74A8" w14:paraId="5F1128D0" w14:textId="77777777" w:rsidTr="005B539B">
        <w:trPr>
          <w:trHeight w:val="3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2D58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57C3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8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B5FB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776-27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2B9A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8356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95550B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9063AF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2ED46CC9" w14:textId="77777777" w:rsidTr="005B539B">
        <w:trPr>
          <w:trHeight w:val="3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7A2E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174F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1545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73-4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E60C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4A3B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E8838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E09F3A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69E030EC" w14:textId="77777777" w:rsidTr="005B539B">
        <w:trPr>
          <w:trHeight w:val="37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E3A2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AC46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DD7D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01-2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E624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DB58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F49032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F0BFC7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3CD888BA" w14:textId="77777777" w:rsidTr="005B539B">
        <w:trPr>
          <w:trHeight w:val="36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1BE9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8FC6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1.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6A2B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7.154-19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D87B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C88F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6.6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B40485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114-14.0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C25451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7FFCD926" w14:textId="77777777" w:rsidTr="005B539B">
        <w:trPr>
          <w:trHeight w:val="233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22DB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/C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FF59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236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786-2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04BE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CCE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EDBD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5B4F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730812F" w14:textId="5DEC423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  <w:bookmarkStart w:id="5" w:name="_Hlk101127199"/>
      <w:bookmarkEnd w:id="1"/>
      <w:r w:rsidRPr="002D74A8">
        <w:rPr>
          <w:rFonts w:ascii="Times New Roman" w:hAnsi="Times New Roman"/>
          <w:b/>
          <w:bCs/>
        </w:rPr>
        <w:t>Abbreviations:</w:t>
      </w:r>
      <w:r w:rsidRPr="002D74A8">
        <w:rPr>
          <w:rFonts w:ascii="Times New Roman" w:hAnsi="Times New Roman" w:cs="Times New Roman"/>
          <w:szCs w:val="21"/>
        </w:rPr>
        <w:t xml:space="preserve"> SBP, Systolic Blood Pressure; DBP, diastolic blood pressure; BMI, body mass index; M, mesangial proliferation; E, endocapillary proliferation; S, segmental sclerosis; T, tubular atrophy/interstitial fibrosis; C, crescents; </w:t>
      </w:r>
      <w:bookmarkEnd w:id="5"/>
    </w:p>
    <w:p w14:paraId="4BB58ECD" w14:textId="0F341F40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5D9F8662" w14:textId="4BF336E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C8E9CA1" w14:textId="161B9C5D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3C4A6763" w14:textId="0D6D255F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2F3F7046" w14:textId="2FC30133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6711DE36" w14:textId="3386B1E8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5163E786" w14:textId="00B5DC25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5BCB3076" w14:textId="1D0F017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63B865C2" w14:textId="3424A569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7CEA7021" w14:textId="48DC8AA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FC06C28" w14:textId="2402108D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7E41B8C7" w14:textId="3A5A960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03ADF44" w14:textId="2D94012E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21FE1482" w14:textId="2B658E0D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720765DB" w14:textId="20DB7A4C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1EEF7347" w14:textId="63263113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B358E47" w14:textId="60A0149B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78435DD7" w14:textId="4B73F1A6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3A0A408D" w14:textId="365B337F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63D3538B" w14:textId="3D38F57B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D2E3E6F" w14:textId="021DFE7F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53B8FD44" w14:textId="7AD8FD35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7176D37C" w14:textId="769C385A" w:rsidR="00A52D4F" w:rsidRPr="002D74A8" w:rsidRDefault="00A52D4F">
      <w:pPr>
        <w:rPr>
          <w:rFonts w:ascii="Times New Roman" w:hAnsi="Times New Roman" w:cs="Times New Roman"/>
          <w:sz w:val="24"/>
          <w:szCs w:val="24"/>
        </w:rPr>
      </w:pPr>
    </w:p>
    <w:p w14:paraId="4B339419" w14:textId="77777777" w:rsidR="00A52D4F" w:rsidRPr="002D74A8" w:rsidRDefault="00A52D4F" w:rsidP="00A52D4F">
      <w:pPr>
        <w:rPr>
          <w:rFonts w:ascii="Times New Roman" w:hAnsi="Times New Roman" w:cs="Times New Roman"/>
          <w:sz w:val="24"/>
          <w:szCs w:val="24"/>
        </w:rPr>
      </w:pPr>
      <w:bookmarkStart w:id="6" w:name="_Hlk101127186"/>
      <w:r w:rsidRPr="002D74A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2D74A8">
        <w:rPr>
          <w:rFonts w:ascii="Times New Roman" w:hAnsi="Times New Roman" w:cs="Times New Roman"/>
          <w:sz w:val="24"/>
          <w:szCs w:val="24"/>
        </w:rPr>
        <w:t xml:space="preserve"> Analysis of factors associated with renal outcomes in model 2 (demographics+ clinical indicators+ + TG/HDL-C).</w:t>
      </w:r>
    </w:p>
    <w:tbl>
      <w:tblPr>
        <w:tblStyle w:val="TableGrid"/>
        <w:tblpPr w:leftFromText="180" w:rightFromText="180" w:horzAnchor="margin" w:tblpY="630"/>
        <w:tblW w:w="9295" w:type="dxa"/>
        <w:tblLook w:val="04A0" w:firstRow="1" w:lastRow="0" w:firstColumn="1" w:lastColumn="0" w:noHBand="0" w:noVBand="1"/>
      </w:tblPr>
      <w:tblGrid>
        <w:gridCol w:w="1976"/>
        <w:gridCol w:w="996"/>
        <w:gridCol w:w="1782"/>
        <w:gridCol w:w="911"/>
        <w:gridCol w:w="996"/>
        <w:gridCol w:w="1742"/>
        <w:gridCol w:w="892"/>
      </w:tblGrid>
      <w:tr w:rsidR="00A52D4F" w:rsidRPr="002D74A8" w14:paraId="5303FBBD" w14:textId="77777777" w:rsidTr="005B539B">
        <w:trPr>
          <w:trHeight w:val="593"/>
        </w:trPr>
        <w:tc>
          <w:tcPr>
            <w:tcW w:w="1976" w:type="dxa"/>
            <w:vMerge w:val="restart"/>
            <w:tcBorders>
              <w:left w:val="nil"/>
              <w:right w:val="nil"/>
            </w:tcBorders>
          </w:tcPr>
          <w:bookmarkEnd w:id="6"/>
          <w:p w14:paraId="2FC78C5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8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55F107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    Univariate</w:t>
            </w:r>
          </w:p>
        </w:tc>
        <w:tc>
          <w:tcPr>
            <w:tcW w:w="36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06E820" w14:textId="77777777" w:rsidR="00A52D4F" w:rsidRPr="002D74A8" w:rsidRDefault="00A52D4F" w:rsidP="005B539B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A52D4F" w:rsidRPr="002D74A8" w14:paraId="78883294" w14:textId="77777777" w:rsidTr="005B539B">
        <w:trPr>
          <w:trHeight w:val="593"/>
        </w:trPr>
        <w:tc>
          <w:tcPr>
            <w:tcW w:w="19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DD574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786B166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14:paraId="3F47BA7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</w:tcPr>
          <w:p w14:paraId="3DCA79D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1BB0456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14:paraId="546371A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</w:tcPr>
          <w:p w14:paraId="060B3F4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52D4F" w:rsidRPr="002D74A8" w14:paraId="53D46FD2" w14:textId="77777777" w:rsidTr="005B539B">
        <w:trPr>
          <w:trHeight w:val="194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94E2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igh TG/HDL-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807B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265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C86E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093-5.17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0A8E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BB2D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944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848D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825-8.52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CB3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55890DA9" w14:textId="77777777" w:rsidTr="005B539B">
        <w:trPr>
          <w:trHeight w:val="36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7D2BFE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B17E67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29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EF23BC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213-2.9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DEB15A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EA9BC5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0AC5E2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A4EF9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1CE79769" w14:textId="77777777" w:rsidTr="005B539B">
        <w:trPr>
          <w:trHeight w:val="37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5DDEC0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B3B38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1FA779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093-5.1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0C9BA6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600311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0684A5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12-0.9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BF90FF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52D4F" w:rsidRPr="002D74A8" w14:paraId="7E18058B" w14:textId="77777777" w:rsidTr="005B539B">
        <w:trPr>
          <w:trHeight w:val="37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BA84EA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D7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DEC07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689DCC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56-1.1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1E8D3A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0CB87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F0C637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950068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52D4F" w:rsidRPr="002D74A8" w14:paraId="0777B598" w14:textId="77777777" w:rsidTr="005B539B">
        <w:trPr>
          <w:trHeight w:val="37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A9999C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1AD8A4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99E08E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22-1.0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EC75FC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1B320E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002FBB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D7E75B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52D4F" w:rsidRPr="002D74A8" w14:paraId="3363D417" w14:textId="77777777" w:rsidTr="005B539B">
        <w:trPr>
          <w:trHeight w:val="37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67E4B3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617F29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FC174F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34-1.0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B2500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2B5CE6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3BC0A6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FE8DC9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52D4F" w:rsidRPr="002D74A8" w14:paraId="51E51B33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7CC4F8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UPRO&gt;1.0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413810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3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B48B51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823-6.0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F590AC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FE533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8CA9123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E2EBBB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6C64589A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D514FB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URBC&gt;5/H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6AFCD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A71844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559-1.6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FECE4B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E0F5EE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EB7B72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8F93B4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68DB8921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0A7FA2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734FE9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.7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717BED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339-5.9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500619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AABEB5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0713A0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2CB35C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4A257DE3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928B5C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9D206E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4.4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960B36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778-7.5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DD023B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F698B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34C922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B8F791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17DBBA09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B5B4429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52927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5C8BFB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302-3.9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16F679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E691E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77462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3CAD86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2D4F" w:rsidRPr="002D74A8" w14:paraId="7C5AF90C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37CB8F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CKD stag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D0E9C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3A5F99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164344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C3734C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CF0A92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964ED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51764F4B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9113FFD" w14:textId="77777777" w:rsidR="00A52D4F" w:rsidRPr="002D74A8" w:rsidRDefault="00A52D4F" w:rsidP="005B539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CKD 2 vs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5D0A5D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6.9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07766F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.260-21.2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FB642F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32BAE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5.20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B39990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749-132.1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BB031E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52D4F" w:rsidRPr="002D74A8" w14:paraId="4942D487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2CCBFD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 CKD 3 vs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E7B16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30.4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A8CCB2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0.970-85.3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659723F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080E31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93.9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B95655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2.410-711.1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D5D8EF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16F881D7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3E0125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 CKD 4 vs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62D5306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36.06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3D6F3D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46.960-394.2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855066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0E25C2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94.06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6F7193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21.424-1757.7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09032C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2D4F" w:rsidRPr="002D74A8" w14:paraId="54CA4540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699D984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73A7092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7FD862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4105C5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2B324BC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D9523CE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D8B51B5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D4F" w:rsidRPr="002D74A8" w14:paraId="414215FC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ECF807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GC/S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7F40E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1E8925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414-1.3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242D99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A2425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D8885B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DF3E91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52D4F" w:rsidRPr="002D74A8" w14:paraId="54B3BD73" w14:textId="77777777" w:rsidTr="005B539B">
        <w:trPr>
          <w:trHeight w:val="233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23D7D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 xml:space="preserve">  IT/S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DAF31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71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6A8E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1.019-2.8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B091A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8FA18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F47C7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18E10" w14:textId="77777777" w:rsidR="00A52D4F" w:rsidRPr="002D74A8" w:rsidRDefault="00A52D4F" w:rsidP="005B5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4A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63B905F6" w14:textId="77777777" w:rsidR="00A52D4F" w:rsidRPr="000E08A2" w:rsidRDefault="00A52D4F" w:rsidP="00A52D4F">
      <w:pPr>
        <w:rPr>
          <w:rFonts w:ascii="Times New Roman" w:hAnsi="Times New Roman" w:cs="Times New Roman"/>
          <w:sz w:val="24"/>
          <w:szCs w:val="24"/>
        </w:rPr>
      </w:pPr>
      <w:r w:rsidRPr="002D74A8">
        <w:rPr>
          <w:rFonts w:ascii="Times New Roman" w:hAnsi="Times New Roman"/>
          <w:b/>
          <w:bCs/>
        </w:rPr>
        <w:t>Abbreviations:</w:t>
      </w:r>
      <w:r w:rsidRPr="002D74A8">
        <w:rPr>
          <w:rFonts w:ascii="Times New Roman" w:hAnsi="Times New Roman"/>
        </w:rPr>
        <w:t xml:space="preserve"> SBP, Systolic Blood Pressure; DBP, diastolic blood pressure; BMI, body mass index; </w:t>
      </w:r>
      <w:r w:rsidRPr="002D74A8">
        <w:rPr>
          <w:rFonts w:ascii="Times New Roman" w:hAnsi="Times New Roman" w:cs="Times New Roman"/>
          <w:szCs w:val="21"/>
        </w:rPr>
        <w:t>UPRO, 24 h urine protein; URBC,</w:t>
      </w:r>
      <w:r w:rsidRPr="002D74A8">
        <w:rPr>
          <w:rFonts w:ascii="Times New Roman" w:hAnsi="Times New Roman" w:cs="Times New Roman" w:hint="eastAsia"/>
          <w:szCs w:val="21"/>
        </w:rPr>
        <w:t xml:space="preserve"> </w:t>
      </w:r>
      <w:r w:rsidRPr="002D74A8">
        <w:rPr>
          <w:rFonts w:ascii="Times New Roman" w:hAnsi="Times New Roman" w:cs="Times New Roman"/>
          <w:szCs w:val="21"/>
        </w:rPr>
        <w:t>urinary red blood cell counts; SC, supportive care; GC, corticosteroids; IT, immunosuppressive therapy;</w:t>
      </w:r>
    </w:p>
    <w:p w14:paraId="6BFB33D0" w14:textId="77777777" w:rsidR="00A52D4F" w:rsidRPr="00A52D4F" w:rsidRDefault="00A52D4F">
      <w:pPr>
        <w:rPr>
          <w:rFonts w:ascii="Times New Roman" w:hAnsi="Times New Roman" w:cs="Times New Roman"/>
          <w:sz w:val="24"/>
          <w:szCs w:val="24"/>
        </w:rPr>
      </w:pPr>
    </w:p>
    <w:sectPr w:rsidR="00A52D4F" w:rsidRPr="00A52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A1C22" w14:textId="77777777" w:rsidR="00EE2FE8" w:rsidRDefault="00EE2FE8" w:rsidP="00A52D4F">
      <w:r>
        <w:separator/>
      </w:r>
    </w:p>
  </w:endnote>
  <w:endnote w:type="continuationSeparator" w:id="0">
    <w:p w14:paraId="0A549B7D" w14:textId="77777777" w:rsidR="00EE2FE8" w:rsidRDefault="00EE2FE8" w:rsidP="00A5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2BED5" w14:textId="77777777" w:rsidR="00EE2FE8" w:rsidRDefault="00EE2FE8" w:rsidP="00A52D4F">
      <w:r>
        <w:separator/>
      </w:r>
    </w:p>
  </w:footnote>
  <w:footnote w:type="continuationSeparator" w:id="0">
    <w:p w14:paraId="18605874" w14:textId="77777777" w:rsidR="00EE2FE8" w:rsidRDefault="00EE2FE8" w:rsidP="00A52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21"/>
    <w:rsid w:val="002D74A8"/>
    <w:rsid w:val="00971621"/>
    <w:rsid w:val="00A52D4F"/>
    <w:rsid w:val="00EB4BA4"/>
    <w:rsid w:val="00EE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1B427"/>
  <w15:chartTrackingRefBased/>
  <w15:docId w15:val="{0283E64F-5EBD-4AE2-80FB-86DC08516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D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D4F"/>
    <w:rPr>
      <w:sz w:val="18"/>
      <w:szCs w:val="18"/>
    </w:rPr>
  </w:style>
  <w:style w:type="table" w:styleId="TableGrid">
    <w:name w:val="Table Grid"/>
    <w:basedOn w:val="TableNormal"/>
    <w:uiPriority w:val="39"/>
    <w:rsid w:val="00A5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嫒雅 秦</dc:creator>
  <cp:keywords/>
  <dc:description/>
  <cp:lastModifiedBy>Michael Cunningham</cp:lastModifiedBy>
  <cp:revision>4</cp:revision>
  <dcterms:created xsi:type="dcterms:W3CDTF">2022-04-22T16:32:00Z</dcterms:created>
  <dcterms:modified xsi:type="dcterms:W3CDTF">2022-05-17T14:39:00Z</dcterms:modified>
</cp:coreProperties>
</file>